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39B8BA8" w14:textId="11B842F5" w:rsidR="00047AF0" w:rsidRPr="008C372B" w:rsidRDefault="00FA7F44" w:rsidP="00A25DD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042B50" wp14:editId="0014DD7A">
                <wp:simplePos x="0" y="0"/>
                <wp:positionH relativeFrom="column">
                  <wp:posOffset>-148342</wp:posOffset>
                </wp:positionH>
                <wp:positionV relativeFrom="paragraph">
                  <wp:posOffset>27940</wp:posOffset>
                </wp:positionV>
                <wp:extent cx="6525895" cy="6107430"/>
                <wp:effectExtent l="0" t="0" r="1905" b="1270"/>
                <wp:wrapTopAndBottom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F57085-82C8-5845-B8E8-D480232C5C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5895" cy="6107430"/>
                          <a:chOff x="0" y="0"/>
                          <a:chExt cx="7426599" cy="6825518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4CC89E69-8450-0E40-91D2-0B5B802C91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12016" y="3492400"/>
                            <a:ext cx="3416446" cy="33331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6F03F2ED-5C5E-F242-BEF3-A05C4B1088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038275" y="88097"/>
                            <a:ext cx="3388324" cy="33327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8EA1263D-CA37-EF40-A15A-6C0302E0188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12016" y="88097"/>
                            <a:ext cx="3416446" cy="33327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6">
                          <a:extLst>
                            <a:ext uri="{FF2B5EF4-FFF2-40B4-BE49-F238E27FC236}">
                              <a16:creationId xmlns:a16="http://schemas.microsoft.com/office/drawing/2014/main" id="{5376F739-1E49-B644-A149-5CC99D34B41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6639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CA2277" w14:textId="77777777" w:rsidR="00FA7F44" w:rsidRDefault="00FA7F44" w:rsidP="00FA7F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7">
                          <a:extLst>
                            <a:ext uri="{FF2B5EF4-FFF2-40B4-BE49-F238E27FC236}">
                              <a16:creationId xmlns:a16="http://schemas.microsoft.com/office/drawing/2014/main" id="{523A7C48-5AD8-8A45-882E-52E42DA56BA4}"/>
                            </a:ext>
                          </a:extLst>
                        </wps:cNvPr>
                        <wps:cNvSpPr txBox="1"/>
                        <wps:spPr>
                          <a:xfrm>
                            <a:off x="3852826" y="0"/>
                            <a:ext cx="36639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991BA6" w14:textId="77777777" w:rsidR="00FA7F44" w:rsidRDefault="00FA7F44" w:rsidP="00FA7F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8">
                          <a:extLst>
                            <a:ext uri="{FF2B5EF4-FFF2-40B4-BE49-F238E27FC236}">
                              <a16:creationId xmlns:a16="http://schemas.microsoft.com/office/drawing/2014/main" id="{50BA07A2-3742-0D43-8740-42B98D23165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420605"/>
                            <a:ext cx="36639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6A923" w14:textId="77777777" w:rsidR="00FA7F44" w:rsidRDefault="00FA7F44" w:rsidP="00FA7F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3E228C12-9CA6-6046-BB65-693841D27CF5}"/>
                            </a:ext>
                          </a:extLst>
                        </wps:cNvPr>
                        <wps:cNvSpPr/>
                        <wps:spPr>
                          <a:xfrm>
                            <a:off x="816237" y="1202359"/>
                            <a:ext cx="283144" cy="11771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" name="Rectangle 9">
                          <a:extLst>
                            <a:ext uri="{FF2B5EF4-FFF2-40B4-BE49-F238E27FC236}">
                              <a16:creationId xmlns:a16="http://schemas.microsoft.com/office/drawing/2014/main" id="{F9C7805D-A1A1-1349-9AE5-9003062FBCA8}"/>
                            </a:ext>
                          </a:extLst>
                        </wps:cNvPr>
                        <wps:cNvSpPr/>
                        <wps:spPr>
                          <a:xfrm>
                            <a:off x="4638107" y="1224134"/>
                            <a:ext cx="283144" cy="11771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DB9EED4E-582D-DC48-B63A-3F6CB472345A}"/>
                            </a:ext>
                          </a:extLst>
                        </wps:cNvPr>
                        <wps:cNvSpPr/>
                        <wps:spPr>
                          <a:xfrm>
                            <a:off x="816237" y="4644223"/>
                            <a:ext cx="295530" cy="2847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042B50" id="Group 11" o:spid="_x0000_s1026" style="position:absolute;margin-left:-11.7pt;margin-top:2.2pt;width:513.85pt;height:480.9pt;z-index:251659264;mso-width-relative:margin;mso-height-relative:margin" coordsize="74265,6825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120;top:34924;width:34164;height:33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">
                  <v:imagedata r:id="rId11" o:title=""/>
                </v:shape>
                <v:shape id="Picture 3" o:spid="_x0000_s1028" type="#_x0000_t75" style="position:absolute;left:40382;top:880;width:33883;height:333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">
                  <v:imagedata r:id="rId12" o:title=""/>
                </v:shape>
                <v:shape id="Picture 4" o:spid="_x0000_s1029" type="#_x0000_t75" style="position:absolute;left:2120;top:880;width:34164;height:333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&#13;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0" type="#_x0000_t202" style="position:absolute;width:3663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63CA2277" w14:textId="77777777" w:rsidR="00FA7F44" w:rsidRDefault="00FA7F44" w:rsidP="00FA7F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1" type="#_x0000_t202" style="position:absolute;left:38528;width:3664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5C991BA6" w14:textId="77777777" w:rsidR="00FA7F44" w:rsidRDefault="00FA7F44" w:rsidP="00FA7F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shape id="TextBox 8" o:spid="_x0000_s1032" type="#_x0000_t202" style="position:absolute;top:34206;width:3663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78C6A923" w14:textId="77777777" w:rsidR="00FA7F44" w:rsidRDefault="00FA7F44" w:rsidP="00FA7F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rect id="Rectangle 8" o:spid="_x0000_s1033" style="position:absolute;left:8162;top:12023;width:2831;height:11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" fillcolor="window" stroked="f" strokeweight="1pt"/>
                <v:rect id="Rectangle 9" o:spid="_x0000_s1034" style="position:absolute;left:46381;top:12241;width:2831;height:11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" fillcolor="window" stroked="f" strokeweight="1pt"/>
                <v:rect id="Rectangle 10" o:spid="_x0000_s1035" style="position:absolute;left:8162;top:46442;width:2955;height:28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" fillcolor="window" stroked="f" strokeweight="1pt"/>
                <w10:wrap type="topAndBottom"/>
              </v:group>
            </w:pict>
          </mc:Fallback>
        </mc:AlternateContent>
      </w:r>
    </w:p>
    <w:p w14:paraId="0B37A237" w14:textId="273DE49E" w:rsidR="00DF5562" w:rsidRDefault="00047AF0" w:rsidP="00A25DD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>S1</w:t>
      </w:r>
      <w:r w:rsidR="000E106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ig</w:t>
      </w:r>
      <w:r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r w:rsidR="00B60718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erially measured quantitative pupillary responses of </w:t>
      </w:r>
      <w:proofErr w:type="spellStart"/>
      <w:r w:rsidR="00B60718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>favorable</w:t>
      </w:r>
      <w:proofErr w:type="spellEnd"/>
      <w:r w:rsidR="00B60718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="00B60718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>unfavorable</w:t>
      </w:r>
      <w:proofErr w:type="spellEnd"/>
      <w:r w:rsidR="00B60718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neurological outcomes after return of spontaneous circulation to 72 h. </w:t>
      </w:r>
    </w:p>
    <w:p w14:paraId="727669BA" w14:textId="536F690F" w:rsidR="006B1820" w:rsidRDefault="00A20CED" w:rsidP="00A25DD8">
      <w:pPr>
        <w:spacing w:line="480" w:lineRule="auto"/>
        <w:rPr>
          <w:noProof/>
        </w:rPr>
      </w:pPr>
      <w:r w:rsidRPr="00A20CED">
        <w:rPr>
          <w:rFonts w:ascii="Arial" w:hAnsi="Arial" w:cs="Arial"/>
          <w:color w:val="000000" w:themeColor="text1"/>
          <w:sz w:val="22"/>
          <w:szCs w:val="22"/>
          <w:lang w:val="en-GB"/>
        </w:rPr>
        <w:t>Values represent area under the curve [95% confidence interval]</w:t>
      </w:r>
      <w:r w:rsidR="00A46BE7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="00DC0D0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433EC6" w:rsidRPr="008C372B">
        <w:rPr>
          <w:rFonts w:ascii="Arial" w:hAnsi="Arial" w:cs="Arial"/>
          <w:color w:val="000000" w:themeColor="text1"/>
          <w:sz w:val="22"/>
          <w:szCs w:val="22"/>
          <w:lang w:val="en-GB"/>
        </w:rPr>
        <w:t>MAX, maximum</w:t>
      </w:r>
      <w:r w:rsidR="00433EC6" w:rsidRPr="008C372B">
        <w:rPr>
          <w:rFonts w:ascii="Arial" w:hAnsi="Arial" w:cs="Arial"/>
          <w:sz w:val="22"/>
          <w:szCs w:val="22"/>
          <w:lang w:val="en-GB"/>
        </w:rPr>
        <w:t xml:space="preserve"> diameter; MIN, minimum diameter; LAT, latency of constriction.</w:t>
      </w:r>
      <w:r w:rsidR="00FA7F44" w:rsidRPr="00FA7F44">
        <w:rPr>
          <w:noProof/>
        </w:rPr>
        <w:t xml:space="preserve"> </w:t>
      </w:r>
    </w:p>
    <w:p w14:paraId="741E57B0" w14:textId="55D0E2F3" w:rsidR="006B1820" w:rsidRDefault="006B1820">
      <w:pPr>
        <w:rPr>
          <w:noProof/>
        </w:rPr>
      </w:pPr>
    </w:p>
    <w:sectPr w:rsidR="006B1820" w:rsidSect="00A449CE">
      <w:footerReference w:type="even" r:id="rId14"/>
      <w:footerReference w:type="default" r:id="rId15"/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5EB83" w14:textId="77777777" w:rsidR="00196F70" w:rsidRDefault="00196F70" w:rsidP="00DA794D">
      <w:r>
        <w:separator/>
      </w:r>
    </w:p>
  </w:endnote>
  <w:endnote w:type="continuationSeparator" w:id="0">
    <w:p w14:paraId="7AE4E0F0" w14:textId="77777777" w:rsidR="00196F70" w:rsidRDefault="00196F70" w:rsidP="00DA7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9F60A3" w14:textId="77777777" w:rsidR="004B70E1" w:rsidRDefault="004B70E1" w:rsidP="00CB3B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61023A" w14:textId="77777777" w:rsidR="004B70E1" w:rsidRDefault="004B70E1" w:rsidP="00DA7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76872D" w14:textId="428C3629" w:rsidR="004B70E1" w:rsidRPr="000E3CC3" w:rsidRDefault="004B70E1" w:rsidP="00CB3B16">
    <w:pPr>
      <w:pStyle w:val="Footer"/>
      <w:framePr w:wrap="none" w:vAnchor="text" w:hAnchor="margin" w:xAlign="right" w:y="1"/>
      <w:rPr>
        <w:rStyle w:val="PageNumber"/>
      </w:rPr>
    </w:pPr>
    <w:r w:rsidRPr="000E3CC3">
      <w:rPr>
        <w:rStyle w:val="PageNumber"/>
      </w:rPr>
      <w:fldChar w:fldCharType="begin"/>
    </w:r>
    <w:r w:rsidRPr="000E3CC3">
      <w:rPr>
        <w:rStyle w:val="PageNumber"/>
      </w:rPr>
      <w:instrText xml:space="preserve">PAGE  </w:instrText>
    </w:r>
    <w:r w:rsidRPr="000E3CC3">
      <w:rPr>
        <w:rStyle w:val="PageNumber"/>
      </w:rPr>
      <w:fldChar w:fldCharType="separate"/>
    </w:r>
    <w:r w:rsidR="00FE6392">
      <w:rPr>
        <w:rStyle w:val="PageNumber"/>
        <w:noProof/>
      </w:rPr>
      <w:t>1</w:t>
    </w:r>
    <w:r w:rsidRPr="000E3CC3">
      <w:rPr>
        <w:rStyle w:val="PageNumber"/>
      </w:rPr>
      <w:fldChar w:fldCharType="end"/>
    </w:r>
  </w:p>
  <w:p w14:paraId="515DB85C" w14:textId="77777777" w:rsidR="004B70E1" w:rsidRPr="000E3CC3" w:rsidRDefault="004B70E1" w:rsidP="00DA7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48E5D" w14:textId="77777777" w:rsidR="00196F70" w:rsidRDefault="00196F70" w:rsidP="00DA794D">
      <w:r>
        <w:separator/>
      </w:r>
    </w:p>
  </w:footnote>
  <w:footnote w:type="continuationSeparator" w:id="0">
    <w:p w14:paraId="73F2B585" w14:textId="77777777" w:rsidR="00196F70" w:rsidRDefault="00196F70" w:rsidP="00DA7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60776"/>
    <w:multiLevelType w:val="hybridMultilevel"/>
    <w:tmpl w:val="4AF4C31E"/>
    <w:lvl w:ilvl="0" w:tplc="79DC5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F4A00"/>
    <w:multiLevelType w:val="hybridMultilevel"/>
    <w:tmpl w:val="C852A5E6"/>
    <w:lvl w:ilvl="0" w:tplc="E1DE81A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AB"/>
    <w:rsid w:val="00000628"/>
    <w:rsid w:val="00001112"/>
    <w:rsid w:val="0000640E"/>
    <w:rsid w:val="000103F5"/>
    <w:rsid w:val="0001214A"/>
    <w:rsid w:val="00021B05"/>
    <w:rsid w:val="000275E0"/>
    <w:rsid w:val="000305D4"/>
    <w:rsid w:val="00033ECC"/>
    <w:rsid w:val="00035192"/>
    <w:rsid w:val="00042E33"/>
    <w:rsid w:val="00046D50"/>
    <w:rsid w:val="00047714"/>
    <w:rsid w:val="00047AF0"/>
    <w:rsid w:val="0005260C"/>
    <w:rsid w:val="00054F9C"/>
    <w:rsid w:val="00055C09"/>
    <w:rsid w:val="00060CFE"/>
    <w:rsid w:val="00061EB8"/>
    <w:rsid w:val="000658E6"/>
    <w:rsid w:val="00065E90"/>
    <w:rsid w:val="0006629D"/>
    <w:rsid w:val="00066527"/>
    <w:rsid w:val="00067560"/>
    <w:rsid w:val="00080C95"/>
    <w:rsid w:val="0009404C"/>
    <w:rsid w:val="000A4761"/>
    <w:rsid w:val="000A53D7"/>
    <w:rsid w:val="000A76E5"/>
    <w:rsid w:val="000A793B"/>
    <w:rsid w:val="000B3F83"/>
    <w:rsid w:val="000B6DCD"/>
    <w:rsid w:val="000B7317"/>
    <w:rsid w:val="000B7F63"/>
    <w:rsid w:val="000C18EA"/>
    <w:rsid w:val="000C4C8A"/>
    <w:rsid w:val="000D05EB"/>
    <w:rsid w:val="000D32B7"/>
    <w:rsid w:val="000E0358"/>
    <w:rsid w:val="000E1060"/>
    <w:rsid w:val="000E1B8B"/>
    <w:rsid w:val="000E3CC3"/>
    <w:rsid w:val="000E584F"/>
    <w:rsid w:val="000E7701"/>
    <w:rsid w:val="000F5DB1"/>
    <w:rsid w:val="0010018D"/>
    <w:rsid w:val="00101ADB"/>
    <w:rsid w:val="00102C7F"/>
    <w:rsid w:val="00107DCB"/>
    <w:rsid w:val="00113FD1"/>
    <w:rsid w:val="0011450C"/>
    <w:rsid w:val="001146B6"/>
    <w:rsid w:val="00116E0D"/>
    <w:rsid w:val="00120630"/>
    <w:rsid w:val="00123B0F"/>
    <w:rsid w:val="001312FE"/>
    <w:rsid w:val="00131B81"/>
    <w:rsid w:val="0013395C"/>
    <w:rsid w:val="001401D7"/>
    <w:rsid w:val="00145931"/>
    <w:rsid w:val="00146DAC"/>
    <w:rsid w:val="00147C4D"/>
    <w:rsid w:val="0015391E"/>
    <w:rsid w:val="00170D76"/>
    <w:rsid w:val="00172058"/>
    <w:rsid w:val="001727B0"/>
    <w:rsid w:val="00183A10"/>
    <w:rsid w:val="00184DE4"/>
    <w:rsid w:val="001860B4"/>
    <w:rsid w:val="00191C77"/>
    <w:rsid w:val="00192B75"/>
    <w:rsid w:val="0019379D"/>
    <w:rsid w:val="00193920"/>
    <w:rsid w:val="001943AF"/>
    <w:rsid w:val="00196F70"/>
    <w:rsid w:val="001975F7"/>
    <w:rsid w:val="001A0C7E"/>
    <w:rsid w:val="001A2670"/>
    <w:rsid w:val="001A4D2A"/>
    <w:rsid w:val="001B09EE"/>
    <w:rsid w:val="001B0A8D"/>
    <w:rsid w:val="001C1B05"/>
    <w:rsid w:val="001C4154"/>
    <w:rsid w:val="001C7531"/>
    <w:rsid w:val="001D34CB"/>
    <w:rsid w:val="001D5DE2"/>
    <w:rsid w:val="001D6E5F"/>
    <w:rsid w:val="001F5228"/>
    <w:rsid w:val="002007D7"/>
    <w:rsid w:val="00202102"/>
    <w:rsid w:val="00207A97"/>
    <w:rsid w:val="00207B0A"/>
    <w:rsid w:val="00210DE3"/>
    <w:rsid w:val="0021383F"/>
    <w:rsid w:val="00214CF0"/>
    <w:rsid w:val="0022003D"/>
    <w:rsid w:val="002212B9"/>
    <w:rsid w:val="00232811"/>
    <w:rsid w:val="002361C0"/>
    <w:rsid w:val="002429FE"/>
    <w:rsid w:val="002507A7"/>
    <w:rsid w:val="00255B3A"/>
    <w:rsid w:val="00260685"/>
    <w:rsid w:val="002626DA"/>
    <w:rsid w:val="00265AC7"/>
    <w:rsid w:val="002805E6"/>
    <w:rsid w:val="0028590A"/>
    <w:rsid w:val="00291598"/>
    <w:rsid w:val="0029201E"/>
    <w:rsid w:val="00295EB2"/>
    <w:rsid w:val="002A174B"/>
    <w:rsid w:val="002A321D"/>
    <w:rsid w:val="002A5959"/>
    <w:rsid w:val="002B5C5B"/>
    <w:rsid w:val="002B60E6"/>
    <w:rsid w:val="002B7D58"/>
    <w:rsid w:val="002C15E2"/>
    <w:rsid w:val="002C67C1"/>
    <w:rsid w:val="002D1400"/>
    <w:rsid w:val="002D29EE"/>
    <w:rsid w:val="002D4734"/>
    <w:rsid w:val="002D537B"/>
    <w:rsid w:val="002E33C2"/>
    <w:rsid w:val="002E4273"/>
    <w:rsid w:val="002F2E51"/>
    <w:rsid w:val="002F3BE5"/>
    <w:rsid w:val="00301D73"/>
    <w:rsid w:val="00303613"/>
    <w:rsid w:val="00314A43"/>
    <w:rsid w:val="00321488"/>
    <w:rsid w:val="00333E97"/>
    <w:rsid w:val="00333FEC"/>
    <w:rsid w:val="00335873"/>
    <w:rsid w:val="00344BF0"/>
    <w:rsid w:val="003452C6"/>
    <w:rsid w:val="0035225E"/>
    <w:rsid w:val="0035353D"/>
    <w:rsid w:val="00354B7A"/>
    <w:rsid w:val="00360BA7"/>
    <w:rsid w:val="0036466B"/>
    <w:rsid w:val="00371028"/>
    <w:rsid w:val="00393243"/>
    <w:rsid w:val="003932FD"/>
    <w:rsid w:val="003A4373"/>
    <w:rsid w:val="003A48F6"/>
    <w:rsid w:val="003A52F4"/>
    <w:rsid w:val="003A55DE"/>
    <w:rsid w:val="003B434F"/>
    <w:rsid w:val="003B4CA4"/>
    <w:rsid w:val="003C157D"/>
    <w:rsid w:val="003C44AD"/>
    <w:rsid w:val="003C47BA"/>
    <w:rsid w:val="003D2DF3"/>
    <w:rsid w:val="003E0543"/>
    <w:rsid w:val="003E29F9"/>
    <w:rsid w:val="003E5E61"/>
    <w:rsid w:val="003E733C"/>
    <w:rsid w:val="003F1CC0"/>
    <w:rsid w:val="003F2C0D"/>
    <w:rsid w:val="003F69B3"/>
    <w:rsid w:val="00401E14"/>
    <w:rsid w:val="004030B4"/>
    <w:rsid w:val="00405BE5"/>
    <w:rsid w:val="004101BA"/>
    <w:rsid w:val="00410470"/>
    <w:rsid w:val="00412B12"/>
    <w:rsid w:val="0041392E"/>
    <w:rsid w:val="00417369"/>
    <w:rsid w:val="004204C6"/>
    <w:rsid w:val="00420C09"/>
    <w:rsid w:val="00420F72"/>
    <w:rsid w:val="004211A1"/>
    <w:rsid w:val="00422085"/>
    <w:rsid w:val="00433EC6"/>
    <w:rsid w:val="00440094"/>
    <w:rsid w:val="004403EC"/>
    <w:rsid w:val="00440848"/>
    <w:rsid w:val="004438C0"/>
    <w:rsid w:val="00454DD4"/>
    <w:rsid w:val="00455B28"/>
    <w:rsid w:val="004578E3"/>
    <w:rsid w:val="004609AB"/>
    <w:rsid w:val="00461582"/>
    <w:rsid w:val="00462C6C"/>
    <w:rsid w:val="004645AD"/>
    <w:rsid w:val="00481FFD"/>
    <w:rsid w:val="0049356E"/>
    <w:rsid w:val="00494996"/>
    <w:rsid w:val="004A6E01"/>
    <w:rsid w:val="004A7810"/>
    <w:rsid w:val="004B6C3F"/>
    <w:rsid w:val="004B70E1"/>
    <w:rsid w:val="004C0DD9"/>
    <w:rsid w:val="004C1E83"/>
    <w:rsid w:val="004C308E"/>
    <w:rsid w:val="004C5774"/>
    <w:rsid w:val="004C598E"/>
    <w:rsid w:val="004C5A4B"/>
    <w:rsid w:val="004C63D7"/>
    <w:rsid w:val="004D1B2B"/>
    <w:rsid w:val="004D4367"/>
    <w:rsid w:val="004D7AFF"/>
    <w:rsid w:val="004E6B77"/>
    <w:rsid w:val="004E7C20"/>
    <w:rsid w:val="004F3116"/>
    <w:rsid w:val="004F3409"/>
    <w:rsid w:val="004F7F73"/>
    <w:rsid w:val="00500237"/>
    <w:rsid w:val="00501B77"/>
    <w:rsid w:val="0050236E"/>
    <w:rsid w:val="005023D1"/>
    <w:rsid w:val="00514B36"/>
    <w:rsid w:val="005179BE"/>
    <w:rsid w:val="00522A00"/>
    <w:rsid w:val="0052396E"/>
    <w:rsid w:val="00545BDE"/>
    <w:rsid w:val="00556AD7"/>
    <w:rsid w:val="0057459D"/>
    <w:rsid w:val="00586BC9"/>
    <w:rsid w:val="00594679"/>
    <w:rsid w:val="005A069C"/>
    <w:rsid w:val="005A53CC"/>
    <w:rsid w:val="005B08CE"/>
    <w:rsid w:val="005B380A"/>
    <w:rsid w:val="005B3A27"/>
    <w:rsid w:val="005B6028"/>
    <w:rsid w:val="005B6602"/>
    <w:rsid w:val="005C7E65"/>
    <w:rsid w:val="005D0822"/>
    <w:rsid w:val="005D3657"/>
    <w:rsid w:val="005E7FB9"/>
    <w:rsid w:val="005F421E"/>
    <w:rsid w:val="005F5E47"/>
    <w:rsid w:val="006001E6"/>
    <w:rsid w:val="00604BD7"/>
    <w:rsid w:val="00605504"/>
    <w:rsid w:val="00611EFB"/>
    <w:rsid w:val="0061223E"/>
    <w:rsid w:val="00612BEE"/>
    <w:rsid w:val="00614972"/>
    <w:rsid w:val="00615682"/>
    <w:rsid w:val="00634B0E"/>
    <w:rsid w:val="00634DC3"/>
    <w:rsid w:val="00634FEE"/>
    <w:rsid w:val="00637777"/>
    <w:rsid w:val="00637D25"/>
    <w:rsid w:val="006449EE"/>
    <w:rsid w:val="0064597A"/>
    <w:rsid w:val="00647840"/>
    <w:rsid w:val="00653643"/>
    <w:rsid w:val="00654419"/>
    <w:rsid w:val="00656E29"/>
    <w:rsid w:val="0066449E"/>
    <w:rsid w:val="0066798E"/>
    <w:rsid w:val="006762B8"/>
    <w:rsid w:val="00677684"/>
    <w:rsid w:val="00677E7A"/>
    <w:rsid w:val="006803D1"/>
    <w:rsid w:val="00681F2D"/>
    <w:rsid w:val="006A51DA"/>
    <w:rsid w:val="006A5FAB"/>
    <w:rsid w:val="006A63F0"/>
    <w:rsid w:val="006B1820"/>
    <w:rsid w:val="006B272F"/>
    <w:rsid w:val="006B46A1"/>
    <w:rsid w:val="006B5BA1"/>
    <w:rsid w:val="006C1730"/>
    <w:rsid w:val="006C2B6F"/>
    <w:rsid w:val="006C56B2"/>
    <w:rsid w:val="006C6FF2"/>
    <w:rsid w:val="006C799C"/>
    <w:rsid w:val="006D4F72"/>
    <w:rsid w:val="006D6E9A"/>
    <w:rsid w:val="006D7A65"/>
    <w:rsid w:val="006E2C3A"/>
    <w:rsid w:val="006E5404"/>
    <w:rsid w:val="006F0470"/>
    <w:rsid w:val="006F06D4"/>
    <w:rsid w:val="006F499A"/>
    <w:rsid w:val="007064A9"/>
    <w:rsid w:val="007074DC"/>
    <w:rsid w:val="00710B89"/>
    <w:rsid w:val="00711818"/>
    <w:rsid w:val="0071726A"/>
    <w:rsid w:val="00730895"/>
    <w:rsid w:val="007331D7"/>
    <w:rsid w:val="0073453F"/>
    <w:rsid w:val="00740360"/>
    <w:rsid w:val="00741481"/>
    <w:rsid w:val="00743602"/>
    <w:rsid w:val="00743A11"/>
    <w:rsid w:val="00744781"/>
    <w:rsid w:val="0074789F"/>
    <w:rsid w:val="00752C95"/>
    <w:rsid w:val="00763318"/>
    <w:rsid w:val="0076482A"/>
    <w:rsid w:val="00766ACD"/>
    <w:rsid w:val="00766E55"/>
    <w:rsid w:val="0078189A"/>
    <w:rsid w:val="00782B80"/>
    <w:rsid w:val="0078631A"/>
    <w:rsid w:val="00791F87"/>
    <w:rsid w:val="00794BB2"/>
    <w:rsid w:val="007B2CBC"/>
    <w:rsid w:val="007B4ED5"/>
    <w:rsid w:val="007C0517"/>
    <w:rsid w:val="007C2C51"/>
    <w:rsid w:val="007C2DB2"/>
    <w:rsid w:val="007D2C36"/>
    <w:rsid w:val="007D4222"/>
    <w:rsid w:val="007D5D67"/>
    <w:rsid w:val="007E0FD4"/>
    <w:rsid w:val="007E3908"/>
    <w:rsid w:val="007E57CC"/>
    <w:rsid w:val="007F077C"/>
    <w:rsid w:val="007F2CB2"/>
    <w:rsid w:val="007F7C9E"/>
    <w:rsid w:val="008106BF"/>
    <w:rsid w:val="00815447"/>
    <w:rsid w:val="0081717C"/>
    <w:rsid w:val="00823C0B"/>
    <w:rsid w:val="0083448F"/>
    <w:rsid w:val="00840B16"/>
    <w:rsid w:val="00840C0F"/>
    <w:rsid w:val="00851DB0"/>
    <w:rsid w:val="0085250E"/>
    <w:rsid w:val="008528B1"/>
    <w:rsid w:val="0085721A"/>
    <w:rsid w:val="00860AF8"/>
    <w:rsid w:val="00864D01"/>
    <w:rsid w:val="00866C5B"/>
    <w:rsid w:val="00873388"/>
    <w:rsid w:val="00875044"/>
    <w:rsid w:val="0087519B"/>
    <w:rsid w:val="00877030"/>
    <w:rsid w:val="008807B8"/>
    <w:rsid w:val="00881DF1"/>
    <w:rsid w:val="008840FB"/>
    <w:rsid w:val="00884B68"/>
    <w:rsid w:val="008922FF"/>
    <w:rsid w:val="008A2D96"/>
    <w:rsid w:val="008A3B93"/>
    <w:rsid w:val="008A4753"/>
    <w:rsid w:val="008B420E"/>
    <w:rsid w:val="008B6A2D"/>
    <w:rsid w:val="008B6DE1"/>
    <w:rsid w:val="008C1D45"/>
    <w:rsid w:val="008C372B"/>
    <w:rsid w:val="008C5C3E"/>
    <w:rsid w:val="008D676A"/>
    <w:rsid w:val="008D726D"/>
    <w:rsid w:val="009033FE"/>
    <w:rsid w:val="00905925"/>
    <w:rsid w:val="00912818"/>
    <w:rsid w:val="0091555F"/>
    <w:rsid w:val="00916AD9"/>
    <w:rsid w:val="00917B26"/>
    <w:rsid w:val="00921452"/>
    <w:rsid w:val="009328FC"/>
    <w:rsid w:val="0093708E"/>
    <w:rsid w:val="00944E9E"/>
    <w:rsid w:val="00950F21"/>
    <w:rsid w:val="009526BF"/>
    <w:rsid w:val="00964CC2"/>
    <w:rsid w:val="0096757B"/>
    <w:rsid w:val="0097479B"/>
    <w:rsid w:val="00975A8A"/>
    <w:rsid w:val="0097606B"/>
    <w:rsid w:val="009767A8"/>
    <w:rsid w:val="00977667"/>
    <w:rsid w:val="0098297D"/>
    <w:rsid w:val="009848CC"/>
    <w:rsid w:val="00992ECC"/>
    <w:rsid w:val="0099490E"/>
    <w:rsid w:val="009964EF"/>
    <w:rsid w:val="00997939"/>
    <w:rsid w:val="009A187A"/>
    <w:rsid w:val="009A2A8E"/>
    <w:rsid w:val="009A4DA9"/>
    <w:rsid w:val="009A65C1"/>
    <w:rsid w:val="009A667A"/>
    <w:rsid w:val="009A72DB"/>
    <w:rsid w:val="009A7684"/>
    <w:rsid w:val="009B5702"/>
    <w:rsid w:val="009B5D06"/>
    <w:rsid w:val="009B7A4F"/>
    <w:rsid w:val="009C738D"/>
    <w:rsid w:val="009D1E8B"/>
    <w:rsid w:val="009E08ED"/>
    <w:rsid w:val="009E1E3C"/>
    <w:rsid w:val="009E3754"/>
    <w:rsid w:val="009E4BDD"/>
    <w:rsid w:val="009E6FDF"/>
    <w:rsid w:val="009F0F87"/>
    <w:rsid w:val="009F228C"/>
    <w:rsid w:val="00A0020E"/>
    <w:rsid w:val="00A025AB"/>
    <w:rsid w:val="00A05EFE"/>
    <w:rsid w:val="00A14376"/>
    <w:rsid w:val="00A208AB"/>
    <w:rsid w:val="00A20CED"/>
    <w:rsid w:val="00A25DD8"/>
    <w:rsid w:val="00A26A45"/>
    <w:rsid w:val="00A276E0"/>
    <w:rsid w:val="00A27C36"/>
    <w:rsid w:val="00A34B06"/>
    <w:rsid w:val="00A362E9"/>
    <w:rsid w:val="00A4159E"/>
    <w:rsid w:val="00A449CE"/>
    <w:rsid w:val="00A46BE7"/>
    <w:rsid w:val="00A47380"/>
    <w:rsid w:val="00A4768E"/>
    <w:rsid w:val="00A47F84"/>
    <w:rsid w:val="00A5125A"/>
    <w:rsid w:val="00A51814"/>
    <w:rsid w:val="00A6046B"/>
    <w:rsid w:val="00A67C8E"/>
    <w:rsid w:val="00A7284D"/>
    <w:rsid w:val="00A7677F"/>
    <w:rsid w:val="00A77C2A"/>
    <w:rsid w:val="00A816D3"/>
    <w:rsid w:val="00A8547B"/>
    <w:rsid w:val="00A87570"/>
    <w:rsid w:val="00A9205B"/>
    <w:rsid w:val="00A93670"/>
    <w:rsid w:val="00AA0232"/>
    <w:rsid w:val="00AA0A8F"/>
    <w:rsid w:val="00AA2E97"/>
    <w:rsid w:val="00AB0BB4"/>
    <w:rsid w:val="00AB7FB5"/>
    <w:rsid w:val="00AC5B86"/>
    <w:rsid w:val="00AD711B"/>
    <w:rsid w:val="00AE1AA9"/>
    <w:rsid w:val="00AE42C1"/>
    <w:rsid w:val="00AF0A44"/>
    <w:rsid w:val="00AF19A9"/>
    <w:rsid w:val="00AF3610"/>
    <w:rsid w:val="00AF46F1"/>
    <w:rsid w:val="00AF7D8F"/>
    <w:rsid w:val="00B06B90"/>
    <w:rsid w:val="00B151EB"/>
    <w:rsid w:val="00B22299"/>
    <w:rsid w:val="00B25C4A"/>
    <w:rsid w:val="00B270CA"/>
    <w:rsid w:val="00B27115"/>
    <w:rsid w:val="00B42224"/>
    <w:rsid w:val="00B45578"/>
    <w:rsid w:val="00B46325"/>
    <w:rsid w:val="00B4684C"/>
    <w:rsid w:val="00B47706"/>
    <w:rsid w:val="00B55FD5"/>
    <w:rsid w:val="00B57E95"/>
    <w:rsid w:val="00B60718"/>
    <w:rsid w:val="00B65535"/>
    <w:rsid w:val="00B6705C"/>
    <w:rsid w:val="00B721B1"/>
    <w:rsid w:val="00B76F5D"/>
    <w:rsid w:val="00B942C3"/>
    <w:rsid w:val="00B9643A"/>
    <w:rsid w:val="00BA08C1"/>
    <w:rsid w:val="00BA502B"/>
    <w:rsid w:val="00BA5943"/>
    <w:rsid w:val="00BA5A50"/>
    <w:rsid w:val="00BA73DA"/>
    <w:rsid w:val="00BB4DE7"/>
    <w:rsid w:val="00BB6C42"/>
    <w:rsid w:val="00BC318A"/>
    <w:rsid w:val="00BD20FE"/>
    <w:rsid w:val="00BD256E"/>
    <w:rsid w:val="00BE4EC7"/>
    <w:rsid w:val="00BF281B"/>
    <w:rsid w:val="00BF541D"/>
    <w:rsid w:val="00BF5833"/>
    <w:rsid w:val="00BF7C3B"/>
    <w:rsid w:val="00C000C1"/>
    <w:rsid w:val="00C047BD"/>
    <w:rsid w:val="00C106B8"/>
    <w:rsid w:val="00C112A9"/>
    <w:rsid w:val="00C15741"/>
    <w:rsid w:val="00C21E5F"/>
    <w:rsid w:val="00C228E0"/>
    <w:rsid w:val="00C31718"/>
    <w:rsid w:val="00C366CB"/>
    <w:rsid w:val="00C368AD"/>
    <w:rsid w:val="00C405DA"/>
    <w:rsid w:val="00C409A6"/>
    <w:rsid w:val="00C40C70"/>
    <w:rsid w:val="00C50744"/>
    <w:rsid w:val="00C62258"/>
    <w:rsid w:val="00C64DC2"/>
    <w:rsid w:val="00C70A39"/>
    <w:rsid w:val="00C70B65"/>
    <w:rsid w:val="00C71769"/>
    <w:rsid w:val="00C9230F"/>
    <w:rsid w:val="00C9259D"/>
    <w:rsid w:val="00CA00D8"/>
    <w:rsid w:val="00CA3DC1"/>
    <w:rsid w:val="00CA41B8"/>
    <w:rsid w:val="00CA74A9"/>
    <w:rsid w:val="00CB2BF8"/>
    <w:rsid w:val="00CB2C41"/>
    <w:rsid w:val="00CB3B16"/>
    <w:rsid w:val="00CC0135"/>
    <w:rsid w:val="00CC150A"/>
    <w:rsid w:val="00CC1DD5"/>
    <w:rsid w:val="00CC42DD"/>
    <w:rsid w:val="00CD2E23"/>
    <w:rsid w:val="00CD63C7"/>
    <w:rsid w:val="00CD7AE5"/>
    <w:rsid w:val="00CE208A"/>
    <w:rsid w:val="00CE29E7"/>
    <w:rsid w:val="00CE41CA"/>
    <w:rsid w:val="00CE4272"/>
    <w:rsid w:val="00CE5779"/>
    <w:rsid w:val="00CE6B85"/>
    <w:rsid w:val="00CE7235"/>
    <w:rsid w:val="00CF2F7E"/>
    <w:rsid w:val="00CF425A"/>
    <w:rsid w:val="00CF77A9"/>
    <w:rsid w:val="00D0112E"/>
    <w:rsid w:val="00D01923"/>
    <w:rsid w:val="00D01D71"/>
    <w:rsid w:val="00D1015C"/>
    <w:rsid w:val="00D11655"/>
    <w:rsid w:val="00D152EE"/>
    <w:rsid w:val="00D155BC"/>
    <w:rsid w:val="00D176E8"/>
    <w:rsid w:val="00D4043D"/>
    <w:rsid w:val="00D4226A"/>
    <w:rsid w:val="00D42807"/>
    <w:rsid w:val="00D4368D"/>
    <w:rsid w:val="00D443E0"/>
    <w:rsid w:val="00D508D2"/>
    <w:rsid w:val="00D55B65"/>
    <w:rsid w:val="00D60AFB"/>
    <w:rsid w:val="00D6132F"/>
    <w:rsid w:val="00D61351"/>
    <w:rsid w:val="00D67B26"/>
    <w:rsid w:val="00D71550"/>
    <w:rsid w:val="00D76084"/>
    <w:rsid w:val="00D80C21"/>
    <w:rsid w:val="00D835B9"/>
    <w:rsid w:val="00D83B66"/>
    <w:rsid w:val="00DA185D"/>
    <w:rsid w:val="00DA4E55"/>
    <w:rsid w:val="00DA794D"/>
    <w:rsid w:val="00DC0D0A"/>
    <w:rsid w:val="00DC1C00"/>
    <w:rsid w:val="00DC4894"/>
    <w:rsid w:val="00DD6D92"/>
    <w:rsid w:val="00DE1386"/>
    <w:rsid w:val="00DF0488"/>
    <w:rsid w:val="00DF3869"/>
    <w:rsid w:val="00DF5562"/>
    <w:rsid w:val="00DF5D6A"/>
    <w:rsid w:val="00DF7666"/>
    <w:rsid w:val="00E00D7C"/>
    <w:rsid w:val="00E07B31"/>
    <w:rsid w:val="00E3214F"/>
    <w:rsid w:val="00E42819"/>
    <w:rsid w:val="00E511FA"/>
    <w:rsid w:val="00E57F6C"/>
    <w:rsid w:val="00E70931"/>
    <w:rsid w:val="00E72325"/>
    <w:rsid w:val="00E726B4"/>
    <w:rsid w:val="00E82B15"/>
    <w:rsid w:val="00E86FC0"/>
    <w:rsid w:val="00E9137B"/>
    <w:rsid w:val="00EA3A67"/>
    <w:rsid w:val="00EA3FF3"/>
    <w:rsid w:val="00EA500E"/>
    <w:rsid w:val="00EB231B"/>
    <w:rsid w:val="00EB351B"/>
    <w:rsid w:val="00EB5368"/>
    <w:rsid w:val="00EC6CE7"/>
    <w:rsid w:val="00ED0C2A"/>
    <w:rsid w:val="00ED5D11"/>
    <w:rsid w:val="00EE0419"/>
    <w:rsid w:val="00EE09D2"/>
    <w:rsid w:val="00EE3E0C"/>
    <w:rsid w:val="00EE5243"/>
    <w:rsid w:val="00EF100B"/>
    <w:rsid w:val="00F04668"/>
    <w:rsid w:val="00F06183"/>
    <w:rsid w:val="00F10093"/>
    <w:rsid w:val="00F124A5"/>
    <w:rsid w:val="00F1445C"/>
    <w:rsid w:val="00F154FD"/>
    <w:rsid w:val="00F223E7"/>
    <w:rsid w:val="00F323B3"/>
    <w:rsid w:val="00F33D5A"/>
    <w:rsid w:val="00F34095"/>
    <w:rsid w:val="00F36CD6"/>
    <w:rsid w:val="00F4213C"/>
    <w:rsid w:val="00F448C4"/>
    <w:rsid w:val="00F459A0"/>
    <w:rsid w:val="00F645D7"/>
    <w:rsid w:val="00F7364F"/>
    <w:rsid w:val="00F755D5"/>
    <w:rsid w:val="00F7698F"/>
    <w:rsid w:val="00F866FC"/>
    <w:rsid w:val="00F91E1B"/>
    <w:rsid w:val="00F92E8C"/>
    <w:rsid w:val="00F93420"/>
    <w:rsid w:val="00F97AF4"/>
    <w:rsid w:val="00FA1E4E"/>
    <w:rsid w:val="00FA53CE"/>
    <w:rsid w:val="00FA7BD5"/>
    <w:rsid w:val="00FA7F44"/>
    <w:rsid w:val="00FB1FA4"/>
    <w:rsid w:val="00FB3470"/>
    <w:rsid w:val="00FB3483"/>
    <w:rsid w:val="00FC62E0"/>
    <w:rsid w:val="00FD227A"/>
    <w:rsid w:val="00FD378A"/>
    <w:rsid w:val="00FE0E42"/>
    <w:rsid w:val="00FE1592"/>
    <w:rsid w:val="00FE3525"/>
    <w:rsid w:val="00FE6125"/>
    <w:rsid w:val="00FE6392"/>
    <w:rsid w:val="00FE6C3B"/>
    <w:rsid w:val="00FE7CD1"/>
    <w:rsid w:val="00FF2518"/>
    <w:rsid w:val="00FF3D43"/>
    <w:rsid w:val="00FF4A8A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B4B05"/>
  <w14:defaultImageDpi w14:val="32767"/>
  <w15:docId w15:val="{02927E30-B004-42DE-804F-EFB7C3CE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79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94D"/>
  </w:style>
  <w:style w:type="character" w:styleId="PageNumber">
    <w:name w:val="page number"/>
    <w:basedOn w:val="DefaultParagraphFont"/>
    <w:uiPriority w:val="99"/>
    <w:semiHidden/>
    <w:unhideWhenUsed/>
    <w:rsid w:val="00DA794D"/>
  </w:style>
  <w:style w:type="paragraph" w:styleId="ListParagraph">
    <w:name w:val="List Paragraph"/>
    <w:basedOn w:val="Normal"/>
    <w:uiPriority w:val="34"/>
    <w:qFormat/>
    <w:rsid w:val="00F223E7"/>
    <w:pPr>
      <w:ind w:left="720"/>
      <w:contextualSpacing/>
    </w:pPr>
  </w:style>
  <w:style w:type="table" w:customStyle="1" w:styleId="1">
    <w:name w:val="表 (格子) 淡色1"/>
    <w:basedOn w:val="TableNormal"/>
    <w:uiPriority w:val="40"/>
    <w:rsid w:val="008A47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9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9A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9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26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6BF"/>
  </w:style>
  <w:style w:type="paragraph" w:styleId="NormalWeb">
    <w:name w:val="Normal (Web)"/>
    <w:basedOn w:val="Normal"/>
    <w:uiPriority w:val="99"/>
    <w:semiHidden/>
    <w:unhideWhenUsed/>
    <w:rsid w:val="003E29F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C12495-A4C1-554E-B32F-EA8A35332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mura, Tomoyoshi</cp:lastModifiedBy>
  <cp:revision>3</cp:revision>
  <cp:lastPrinted>2018-01-18T14:21:00Z</cp:lastPrinted>
  <dcterms:created xsi:type="dcterms:W3CDTF">2020-01-13T23:21:00Z</dcterms:created>
  <dcterms:modified xsi:type="dcterms:W3CDTF">2020-01-13T23:21:00Z</dcterms:modified>
</cp:coreProperties>
</file>